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3E5" w:rsidRPr="005353E5" w:rsidRDefault="005353E5" w:rsidP="005353E5">
      <w:pPr>
        <w:suppressAutoHyphens w:val="0"/>
        <w:spacing w:before="240"/>
        <w:jc w:val="center"/>
        <w:rPr>
          <w:rFonts w:ascii="Times New Roman" w:hAnsi="Times New Roman" w:cs="Times New Roman"/>
          <w:b/>
          <w:color w:val="000000"/>
          <w:kern w:val="2"/>
          <w:sz w:val="24"/>
          <w:szCs w:val="24"/>
          <w:lang w:eastAsia="zh-CN"/>
        </w:rPr>
      </w:pPr>
      <w:r w:rsidRPr="005353E5">
        <w:rPr>
          <w:rFonts w:ascii="Times New Roman" w:hAnsi="Times New Roman" w:cs="Times New Roman"/>
          <w:b/>
          <w:color w:val="000000"/>
          <w:kern w:val="2"/>
          <w:sz w:val="24"/>
          <w:szCs w:val="24"/>
          <w:lang w:eastAsia="zh-CN"/>
        </w:rPr>
        <w:t xml:space="preserve">Supplementary Table </w:t>
      </w:r>
      <w:r w:rsidRPr="005353E5">
        <w:rPr>
          <w:rFonts w:ascii="Times New Roman" w:hAnsi="Times New Roman" w:cs="Times New Roman" w:hint="eastAsia"/>
          <w:b/>
          <w:color w:val="000000"/>
          <w:kern w:val="2"/>
          <w:sz w:val="24"/>
          <w:szCs w:val="24"/>
          <w:lang w:eastAsia="zh-CN"/>
        </w:rPr>
        <w:t>1 List of partial RNA-</w:t>
      </w:r>
      <w:proofErr w:type="spellStart"/>
      <w:r w:rsidRPr="005353E5">
        <w:rPr>
          <w:rFonts w:ascii="Times New Roman" w:hAnsi="Times New Roman" w:cs="Times New Roman" w:hint="eastAsia"/>
          <w:b/>
          <w:color w:val="000000"/>
          <w:kern w:val="2"/>
          <w:sz w:val="24"/>
          <w:szCs w:val="24"/>
          <w:lang w:eastAsia="zh-CN"/>
        </w:rPr>
        <w:t>seq</w:t>
      </w:r>
      <w:proofErr w:type="spellEnd"/>
      <w:r w:rsidRPr="005353E5">
        <w:rPr>
          <w:rFonts w:ascii="Times New Roman" w:hAnsi="Times New Roman" w:cs="Times New Roman" w:hint="eastAsia"/>
          <w:b/>
          <w:color w:val="000000"/>
          <w:kern w:val="2"/>
          <w:sz w:val="24"/>
          <w:szCs w:val="24"/>
          <w:lang w:eastAsia="zh-CN"/>
        </w:rPr>
        <w:t xml:space="preserve">-identified gens in </w:t>
      </w:r>
      <w:r w:rsidRPr="005353E5">
        <w:rPr>
          <w:rFonts w:ascii="Times New Roman" w:hAnsi="Times New Roman" w:cs="Times New Roman"/>
          <w:b/>
          <w:i/>
          <w:color w:val="000000"/>
          <w:kern w:val="2"/>
          <w:sz w:val="24"/>
          <w:szCs w:val="24"/>
          <w:lang w:eastAsia="zh-CN"/>
        </w:rPr>
        <w:t xml:space="preserve">L. </w:t>
      </w:r>
      <w:proofErr w:type="spellStart"/>
      <w:r w:rsidRPr="005353E5">
        <w:rPr>
          <w:rFonts w:ascii="Times New Roman" w:hAnsi="Times New Roman" w:cs="Times New Roman"/>
          <w:b/>
          <w:i/>
          <w:color w:val="000000"/>
          <w:kern w:val="2"/>
          <w:sz w:val="24"/>
          <w:szCs w:val="24"/>
          <w:lang w:eastAsia="zh-CN"/>
        </w:rPr>
        <w:t>multiflorum</w:t>
      </w:r>
      <w:proofErr w:type="spellEnd"/>
      <w:r w:rsidRPr="005353E5">
        <w:rPr>
          <w:rFonts w:ascii="Times New Roman" w:hAnsi="Times New Roman" w:cs="Times New Roman" w:hint="eastAsia"/>
          <w:b/>
          <w:color w:val="000000"/>
          <w:kern w:val="2"/>
          <w:sz w:val="24"/>
          <w:szCs w:val="24"/>
          <w:lang w:eastAsia="zh-CN"/>
        </w:rPr>
        <w:t xml:space="preserve"> </w:t>
      </w:r>
    </w:p>
    <w:tbl>
      <w:tblPr>
        <w:tblpPr w:leftFromText="180" w:rightFromText="180" w:vertAnchor="text" w:horzAnchor="margin" w:tblpY="481"/>
        <w:tblW w:w="97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4609"/>
        <w:gridCol w:w="881"/>
        <w:gridCol w:w="3054"/>
      </w:tblGrid>
      <w:tr w:rsidR="005353E5" w:rsidRPr="005353E5" w:rsidTr="00AC7318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Accession.</w:t>
            </w:r>
          </w:p>
        </w:tc>
        <w:tc>
          <w:tcPr>
            <w:tcW w:w="4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P</w:t>
            </w:r>
            <w:r w:rsidRPr="005353E5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Sources</w:t>
            </w:r>
          </w:p>
        </w:tc>
      </w:tr>
      <w:tr w:rsidR="005353E5" w:rsidRPr="005353E5" w:rsidTr="00AC7318">
        <w:trPr>
          <w:trHeight w:val="238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497227</w:t>
            </w:r>
          </w:p>
        </w:tc>
        <w:tc>
          <w:tcPr>
            <w:tcW w:w="4609" w:type="dxa"/>
            <w:tcBorders>
              <w:top w:val="single" w:sz="4" w:space="0" w:color="auto"/>
            </w:tcBorders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enolpyruvate</w:t>
            </w:r>
            <w:proofErr w:type="spellEnd"/>
            <w:r w:rsidRPr="005353E5"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rboxykin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ATP) [EC:4.1.1.49]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78E-18</w:t>
            </w:r>
          </w:p>
        </w:tc>
        <w:tc>
          <w:tcPr>
            <w:tcW w:w="3054" w:type="dxa"/>
            <w:tcBorders>
              <w:top w:val="single" w:sz="4" w:space="0" w:color="auto"/>
            </w:tcBorders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0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491633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isocitrat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ly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4.1.3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.97E-2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98707515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denosylmethionin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ynthe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2.5.1.6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86E-11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Ectocarpu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iliculosus</w:t>
            </w:r>
            <w:proofErr w:type="spellEnd"/>
          </w:p>
        </w:tc>
      </w:tr>
      <w:tr w:rsidR="005353E5" w:rsidRPr="005353E5" w:rsidTr="00AC7318">
        <w:trPr>
          <w:trHeight w:val="2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26503259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-oxophytodienoic acid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duc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1.3.1.42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52E-3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Ze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mays</w:t>
            </w:r>
          </w:p>
        </w:tc>
      </w:tr>
      <w:tr w:rsidR="005353E5" w:rsidRPr="005353E5" w:rsidTr="00AC7318">
        <w:trPr>
          <w:trHeight w:val="2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491633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isocitrat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ly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4.1.3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94E-61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25685855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denosylmethionin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ynthe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2.5.1.6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78E-43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ityl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brightwellii</w:t>
            </w:r>
            <w:proofErr w:type="spellEnd"/>
          </w:p>
        </w:tc>
      </w:tr>
      <w:tr w:rsidR="005353E5" w:rsidRPr="005353E5" w:rsidTr="00AC7318">
        <w:trPr>
          <w:trHeight w:val="2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50281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acetyl-CoA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ynthe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6.2.1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07E-8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26503259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-oxophytodienoic acid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duc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1.3.1.42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43E-31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Ze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mays</w:t>
            </w:r>
          </w:p>
        </w:tc>
      </w:tr>
      <w:tr w:rsidR="005353E5" w:rsidRPr="005353E5" w:rsidTr="00AC7318">
        <w:trPr>
          <w:trHeight w:val="2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25596002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87E-2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Oryz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ativa Japonica Group</w:t>
            </w:r>
          </w:p>
        </w:tc>
      </w:tr>
      <w:tr w:rsidR="005353E5" w:rsidRPr="005353E5" w:rsidTr="00AC7318">
        <w:trPr>
          <w:trHeight w:val="18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5559784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NADPH2:quinone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duc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1.6.5.5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00E-2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icinu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ommunis</w:t>
            </w:r>
            <w:proofErr w:type="spellEnd"/>
          </w:p>
        </w:tc>
      </w:tr>
      <w:tr w:rsidR="005353E5" w:rsidRPr="005353E5" w:rsidTr="00AC7318">
        <w:trPr>
          <w:trHeight w:val="20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285128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22E-1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olvox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rteri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f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agariensis</w:t>
            </w:r>
            <w:proofErr w:type="spellEnd"/>
          </w:p>
        </w:tc>
      </w:tr>
      <w:tr w:rsidR="005353E5" w:rsidRPr="005353E5" w:rsidTr="00AC7318">
        <w:trPr>
          <w:trHeight w:val="17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99471880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F-type H+-transporting ATPase subunit alpha [EC:3.6.3.1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68E-16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Ectocarpu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iliculosus</w:t>
            </w:r>
            <w:proofErr w:type="spellEnd"/>
          </w:p>
        </w:tc>
      </w:tr>
      <w:tr w:rsidR="005353E5" w:rsidRPr="005353E5" w:rsidTr="00AC7318">
        <w:trPr>
          <w:trHeight w:val="16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2853993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alate synthase [EC:2.3.3.9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19E-0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olvox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rteri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f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agariensis</w:t>
            </w:r>
            <w:proofErr w:type="spellEnd"/>
          </w:p>
        </w:tc>
      </w:tr>
      <w:tr w:rsidR="005353E5" w:rsidRPr="005353E5" w:rsidTr="00AC7318">
        <w:trPr>
          <w:trHeight w:val="17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3456170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denosylhomocystein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3.3.1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22E-1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ureococcu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nophagefferens</w:t>
            </w:r>
            <w:proofErr w:type="spellEnd"/>
          </w:p>
        </w:tc>
      </w:tr>
      <w:tr w:rsidR="005353E5" w:rsidRPr="005353E5" w:rsidTr="00AC7318">
        <w:trPr>
          <w:trHeight w:val="2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146590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ytochrome c oxidase subunit 1 [EC:1.9.3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51E-1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Ochromona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anica</w:t>
            </w:r>
            <w:proofErr w:type="spellEnd"/>
          </w:p>
        </w:tc>
      </w:tr>
      <w:tr w:rsidR="005353E5" w:rsidRPr="005353E5" w:rsidTr="00AC7318">
        <w:trPr>
          <w:trHeight w:val="2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59475042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alate synthase [EC:2.3.3.9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9.28E-0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hlamydomona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inhardtii</w:t>
            </w:r>
            <w:proofErr w:type="spellEnd"/>
          </w:p>
        </w:tc>
      </w:tr>
      <w:tr w:rsidR="005353E5" w:rsidRPr="005353E5" w:rsidTr="00AC7318">
        <w:trPr>
          <w:trHeight w:val="18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54549249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denosylmethionin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ynthe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2.5.1.6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66E-0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icotian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tabacum</w:t>
            </w:r>
            <w:proofErr w:type="spellEnd"/>
          </w:p>
        </w:tc>
      </w:tr>
      <w:tr w:rsidR="005353E5" w:rsidRPr="005353E5" w:rsidTr="00AC7318">
        <w:trPr>
          <w:trHeight w:val="2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452825047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denosylhomocystein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3.3.1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9.81E-12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aldieri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ulphuraria</w:t>
            </w:r>
            <w:proofErr w:type="spellEnd"/>
          </w:p>
        </w:tc>
      </w:tr>
      <w:tr w:rsidR="005353E5" w:rsidRPr="005353E5" w:rsidTr="00AC7318">
        <w:trPr>
          <w:trHeight w:val="17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5713381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68E-16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Brachypodi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istachyon</w:t>
            </w:r>
            <w:proofErr w:type="spellEnd"/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515786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itrate synthase [EC:2.3.3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04E-14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42064816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NA-directed RNA polymerase II [EC:2.7.7.6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94E-12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orghum bicolor</w:t>
            </w:r>
          </w:p>
        </w:tc>
      </w:tr>
      <w:tr w:rsidR="005353E5" w:rsidRPr="005353E5" w:rsidTr="00AC7318">
        <w:trPr>
          <w:trHeight w:val="2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59475042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alate synthase [EC:2.3.3.9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79E-06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hlamydomona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inhardtii</w:t>
            </w:r>
            <w:proofErr w:type="spellEnd"/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48686055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isocitrat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dehydrogenase [EC:1.1.1.42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9.81E-12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ytophthor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ojae</w:t>
            </w:r>
            <w:proofErr w:type="spellEnd"/>
          </w:p>
        </w:tc>
      </w:tr>
      <w:tr w:rsidR="005353E5" w:rsidRPr="005353E5" w:rsidTr="00AC7318">
        <w:trPr>
          <w:trHeight w:val="17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56507105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ectinest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3.1.1.1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9.28E-0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lycine max</w:t>
            </w:r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6415487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delta8-fatty-acid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esatu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1.14.19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9.81E-12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annochloropsi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oculata</w:t>
            </w:r>
            <w:proofErr w:type="spellEnd"/>
          </w:p>
        </w:tc>
      </w:tr>
      <w:tr w:rsidR="005353E5" w:rsidRPr="005353E5" w:rsidTr="00AC7318">
        <w:trPr>
          <w:trHeight w:val="2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460376065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mitochondrial trans-2-enoyl-CoA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duc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1.3.1.38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9.28E-0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olan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lycopersicum</w:t>
            </w:r>
            <w:proofErr w:type="spellEnd"/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2413680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thepsin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L [EC:3.4.22.15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68E-0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opulu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trichocarpa</w:t>
            </w:r>
            <w:proofErr w:type="spellEnd"/>
          </w:p>
        </w:tc>
      </w:tr>
      <w:tr w:rsidR="005353E5" w:rsidRPr="005353E5" w:rsidTr="00AC7318">
        <w:trPr>
          <w:trHeight w:val="16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9871550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denosylhomocystein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3.3.1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19E-13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Ectocarpu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iliculosus</w:t>
            </w:r>
            <w:proofErr w:type="spellEnd"/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5554878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hitin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3.2.1.1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87E-0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icinu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ommunis</w:t>
            </w:r>
            <w:proofErr w:type="spellEnd"/>
          </w:p>
        </w:tc>
      </w:tr>
      <w:tr w:rsidR="005353E5" w:rsidRPr="005353E5" w:rsidTr="00AC7318">
        <w:trPr>
          <w:trHeight w:val="163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41488814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eptidyl-prolyl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isom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G (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yclophilin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G) [EC:5.2.1.8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5E-12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Ze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mays</w:t>
            </w:r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68013337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itrate synthase [EC:2.3.3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43E-06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yscomitrell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patens subsp. patens</w:t>
            </w:r>
          </w:p>
        </w:tc>
      </w:tr>
      <w:tr w:rsidR="005353E5" w:rsidRPr="005353E5" w:rsidTr="00AC7318">
        <w:trPr>
          <w:trHeight w:val="17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48690313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TP-dependent RNA helicase [EC:3.6.4.13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99E-10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ytophthor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ojae</w:t>
            </w:r>
            <w:proofErr w:type="spellEnd"/>
          </w:p>
        </w:tc>
      </w:tr>
      <w:tr w:rsidR="005353E5" w:rsidRPr="005353E5" w:rsidTr="00AC7318">
        <w:trPr>
          <w:trHeight w:val="2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42818421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ldehyde dehydrogenase (NAD+) [EC:1.2.1.3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09E-14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uillardi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theta CCMP2712</w:t>
            </w:r>
          </w:p>
        </w:tc>
      </w:tr>
      <w:tr w:rsidR="005353E5" w:rsidRPr="005353E5" w:rsidTr="00AC7318">
        <w:trPr>
          <w:trHeight w:val="20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3290340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-methylcitrate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ehydra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4.2.1.79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67E-07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icromona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usill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CCMP1545</w:t>
            </w:r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0681556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(S)-beta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acrocarpen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ynthase [EC:5.5.1.17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66E-0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Tritic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estivum</w:t>
            </w:r>
            <w:proofErr w:type="spellEnd"/>
          </w:p>
        </w:tc>
      </w:tr>
      <w:tr w:rsidR="005353E5" w:rsidRPr="005353E5" w:rsidTr="00AC7318">
        <w:trPr>
          <w:trHeight w:val="17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9911685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delta8-fatty-acid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esatu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1.14.19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68E-0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Ectocarpu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iliculosus</w:t>
            </w:r>
            <w:proofErr w:type="spellEnd"/>
          </w:p>
        </w:tc>
      </w:tr>
      <w:tr w:rsidR="005353E5" w:rsidRPr="005353E5" w:rsidTr="00AC7318">
        <w:trPr>
          <w:trHeight w:val="213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515786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itrate synthase [EC:2.3.3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08E-14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15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497939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alate dehydrogenase (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ecarboxylating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) [EC:1.1.1.39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74E-0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0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282840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32E-13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olvox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rteri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f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agariensis</w:t>
            </w:r>
            <w:proofErr w:type="spellEnd"/>
          </w:p>
        </w:tc>
      </w:tr>
      <w:tr w:rsidR="005353E5" w:rsidRPr="005353E5" w:rsidTr="00AC7318">
        <w:trPr>
          <w:trHeight w:val="213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5948700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ectinest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3.1.1.1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74E-0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hlamydomona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inhardtii</w:t>
            </w:r>
            <w:proofErr w:type="spellEnd"/>
          </w:p>
        </w:tc>
      </w:tr>
      <w:tr w:rsidR="005353E5" w:rsidRPr="005353E5" w:rsidTr="00AC7318">
        <w:trPr>
          <w:trHeight w:val="1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4983196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ytochrome c oxidase subunit 1 [EC:1.9.3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43E-06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alophytophthor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ycoparasitica</w:t>
            </w:r>
            <w:proofErr w:type="spellEnd"/>
          </w:p>
        </w:tc>
      </w:tr>
      <w:tr w:rsidR="005353E5" w:rsidRPr="005353E5" w:rsidTr="00AC7318">
        <w:trPr>
          <w:trHeight w:val="17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84245617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yruvate decarboxylase [EC:4.1.1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79E-1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occomyx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ubellipsoide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C-169</w:t>
            </w:r>
          </w:p>
        </w:tc>
      </w:tr>
      <w:tr w:rsidR="005353E5" w:rsidRPr="005353E5" w:rsidTr="00AC7318">
        <w:trPr>
          <w:trHeight w:val="16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99471123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thepsin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B [EC:3.4.22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95E-11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Ectocarpu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iliculosus</w:t>
            </w:r>
            <w:proofErr w:type="spellEnd"/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93335365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annitol-1-phosphate 5-dehydrogenase [EC:1.1.1.17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08E-14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Ze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mays</w:t>
            </w:r>
          </w:p>
        </w:tc>
      </w:tr>
      <w:tr w:rsidR="005353E5" w:rsidRPr="005353E5" w:rsidTr="00AC7318">
        <w:trPr>
          <w:trHeight w:val="18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55593202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ropionyl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CoA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ynthe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6.2.1.17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66E-0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icinu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ommunis</w:t>
            </w:r>
            <w:proofErr w:type="spellEnd"/>
          </w:p>
        </w:tc>
      </w:tr>
      <w:tr w:rsidR="005353E5" w:rsidRPr="005353E5" w:rsidTr="00AC7318">
        <w:trPr>
          <w:trHeight w:val="15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24005467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F-type H+-transporting ATPase subunit alpha [EC:3.6.3.1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61E-13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Thalassiosir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seudonan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CCMP1335</w:t>
            </w:r>
          </w:p>
        </w:tc>
      </w:tr>
      <w:tr w:rsidR="005353E5" w:rsidRPr="005353E5" w:rsidTr="00AC7318">
        <w:trPr>
          <w:trHeight w:val="238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285128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ectinest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3.1.1.1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09E-60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olvox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rteri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f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agariensis</w:t>
            </w:r>
            <w:proofErr w:type="spellEnd"/>
          </w:p>
        </w:tc>
      </w:tr>
      <w:tr w:rsidR="005353E5" w:rsidRPr="005353E5" w:rsidTr="00AC7318">
        <w:trPr>
          <w:trHeight w:val="15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460406243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25E-40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olan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lycopersicum</w:t>
            </w:r>
            <w:proofErr w:type="spellEnd"/>
          </w:p>
        </w:tc>
      </w:tr>
      <w:tr w:rsidR="005353E5" w:rsidRPr="005353E5" w:rsidTr="00AC7318">
        <w:trPr>
          <w:trHeight w:val="238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8849230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denosylhomocystein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3.3.1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25E-9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tus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japonicus</w:t>
            </w:r>
            <w:proofErr w:type="spellEnd"/>
          </w:p>
        </w:tc>
      </w:tr>
      <w:tr w:rsidR="005353E5" w:rsidRPr="005353E5" w:rsidTr="00AC7318">
        <w:trPr>
          <w:trHeight w:val="249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6051665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thepsin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L [EC:3.4.22.15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28E-7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Brachiari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hybrid cultivar</w:t>
            </w:r>
          </w:p>
        </w:tc>
      </w:tr>
      <w:tr w:rsidR="005353E5" w:rsidRPr="005353E5" w:rsidTr="00AC7318">
        <w:trPr>
          <w:trHeight w:val="18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48682503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TP-dependent RNA helicase DDX46/PRP5 [EC:3.6.4.13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38E-7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ytophthor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ojae</w:t>
            </w:r>
            <w:proofErr w:type="spellEnd"/>
          </w:p>
        </w:tc>
      </w:tr>
      <w:tr w:rsidR="005353E5" w:rsidRPr="005353E5" w:rsidTr="00AC7318">
        <w:trPr>
          <w:trHeight w:val="199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428169555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denosylmethionin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ynthe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2.5.1.6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29E-62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uillardi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theta CCMP2712</w:t>
            </w:r>
          </w:p>
        </w:tc>
      </w:tr>
      <w:tr w:rsidR="005353E5" w:rsidRPr="005353E5" w:rsidTr="00AC7318">
        <w:trPr>
          <w:trHeight w:val="2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88514675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lyceraldehyde 3-phosphate dehydrogenase [EC:1.2.1.12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16E-2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tus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japonicus</w:t>
            </w:r>
            <w:proofErr w:type="spellEnd"/>
          </w:p>
        </w:tc>
      </w:tr>
      <w:tr w:rsidR="005353E5" w:rsidRPr="005353E5" w:rsidTr="00AC7318">
        <w:trPr>
          <w:trHeight w:val="17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59484660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eptidylprolyl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isom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5.2.1.8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19E-11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hlamydomona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inhardtii</w:t>
            </w:r>
            <w:proofErr w:type="spellEnd"/>
          </w:p>
        </w:tc>
      </w:tr>
      <w:tr w:rsidR="005353E5" w:rsidRPr="005353E5" w:rsidTr="00AC7318">
        <w:trPr>
          <w:trHeight w:val="18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4205814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15E-32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orghum bicolor</w:t>
            </w:r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2828406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36E-2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olvox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rteri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f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agariensis</w:t>
            </w:r>
            <w:proofErr w:type="spellEnd"/>
          </w:p>
        </w:tc>
      </w:tr>
      <w:tr w:rsidR="005353E5" w:rsidRPr="005353E5" w:rsidTr="00AC7318">
        <w:trPr>
          <w:trHeight w:val="2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5507942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FK506-binding nuclear protein [EC:5.2.1.8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93E-2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icromona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p. RCC299</w:t>
            </w:r>
          </w:p>
        </w:tc>
      </w:tr>
      <w:tr w:rsidR="005353E5" w:rsidRPr="005353E5" w:rsidTr="00AC7318">
        <w:trPr>
          <w:trHeight w:val="2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47979000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eptidylprolyl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isom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5.2.1.8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9.80E-1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lasmopar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iticola</w:t>
            </w:r>
            <w:proofErr w:type="spellEnd"/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276869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glycolat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phosphatase [EC:3.1.3.18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67E-3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elaginell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oellendorffii</w:t>
            </w:r>
            <w:proofErr w:type="spellEnd"/>
          </w:p>
        </w:tc>
      </w:tr>
      <w:tr w:rsidR="005353E5" w:rsidRPr="005353E5" w:rsidTr="00AC7318">
        <w:trPr>
          <w:trHeight w:val="184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lastRenderedPageBreak/>
              <w:t>gi|38849110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ucleoside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iphosphat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kinase [EC:2.7.4.6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84E-1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otus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japonicus</w:t>
            </w:r>
            <w:proofErr w:type="spellEnd"/>
          </w:p>
        </w:tc>
      </w:tr>
      <w:tr w:rsidR="005353E5" w:rsidRPr="005353E5" w:rsidTr="00AC7318">
        <w:trPr>
          <w:trHeight w:val="17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50307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lutathione S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transf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2.5.1.18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78E-17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0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68067009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20E-24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yscomitrell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patens subsp. patens</w:t>
            </w:r>
          </w:p>
        </w:tc>
      </w:tr>
      <w:tr w:rsidR="005353E5" w:rsidRPr="005353E5" w:rsidTr="00AC7318">
        <w:trPr>
          <w:trHeight w:val="16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8044587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format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dehydrogenase [EC:1.2.1.2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39E-1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Ze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mays</w:t>
            </w:r>
          </w:p>
        </w:tc>
      </w:tr>
      <w:tr w:rsidR="005353E5" w:rsidRPr="005353E5" w:rsidTr="00AC7318">
        <w:trPr>
          <w:trHeight w:val="25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50307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lutathione S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transf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2.5.1.18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66E-1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18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283471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F-type H+-transporting ATPase subunit beta [EC:3.6.3.1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95E-2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olvox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rteri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f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agariensis</w:t>
            </w:r>
            <w:proofErr w:type="spellEnd"/>
          </w:p>
        </w:tc>
      </w:tr>
      <w:tr w:rsidR="005353E5" w:rsidRPr="005353E5" w:rsidTr="00AC7318">
        <w:trPr>
          <w:trHeight w:val="20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50398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thepsin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L [EC:3.4.22.15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20E-34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0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44901916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-oxoacyl-[acyl-carrier protein]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duc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1.1.1.100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78E-2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yanidioschyzon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erola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train 10D</w:t>
            </w:r>
          </w:p>
        </w:tc>
      </w:tr>
      <w:tr w:rsidR="005353E5" w:rsidRPr="005353E5" w:rsidTr="00AC7318">
        <w:trPr>
          <w:trHeight w:val="1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59466892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F-type H+-transporting ATPase subunit beta [EC:3.6.3.1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09E-11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hlamydomona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inhardtii</w:t>
            </w:r>
            <w:proofErr w:type="spellEnd"/>
          </w:p>
        </w:tc>
      </w:tr>
      <w:tr w:rsidR="005353E5" w:rsidRPr="005353E5" w:rsidTr="00AC7318">
        <w:trPr>
          <w:trHeight w:val="191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6800412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ucleoside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iphosphat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kinase [EC:2.7.4.6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47E-0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yscomitrell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patens subsp. Patens</w:t>
            </w:r>
          </w:p>
        </w:tc>
      </w:tr>
      <w:tr w:rsidR="005353E5" w:rsidRPr="005353E5" w:rsidTr="00AC7318">
        <w:trPr>
          <w:trHeight w:val="2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1547904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innamyl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alcohol dehydrogenase [EC:1.1.1.195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43E-0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Oryz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ativa Japonica Group</w:t>
            </w:r>
          </w:p>
        </w:tc>
      </w:tr>
      <w:tr w:rsidR="005353E5" w:rsidRPr="005353E5" w:rsidTr="00AC7318">
        <w:trPr>
          <w:trHeight w:val="1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44901873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+-transporting ATPase [EC:3.6.3.6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20E-24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yanidioschyzon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erola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train 10D </w:t>
            </w:r>
          </w:p>
        </w:tc>
      </w:tr>
      <w:tr w:rsidR="005353E5" w:rsidRPr="005353E5" w:rsidTr="00AC7318">
        <w:trPr>
          <w:trHeight w:val="17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50839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lutamate dehydrogenase (NAD(P)+) [EC:1.4.1.3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0E-0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5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24006397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FK506-binding protein 1 [EC:5.2.1.8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29E-10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Thalassiosir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seudonan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CCMP1335</w:t>
            </w:r>
          </w:p>
        </w:tc>
      </w:tr>
      <w:tr w:rsidR="005353E5" w:rsidRPr="005353E5" w:rsidTr="00AC7318">
        <w:trPr>
          <w:trHeight w:val="16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8425117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glycine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ydroxymethyltransf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2.1.2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63E-06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occomyx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ubellipsoide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C-169</w:t>
            </w:r>
          </w:p>
        </w:tc>
      </w:tr>
      <w:tr w:rsidR="005353E5" w:rsidRPr="005353E5" w:rsidTr="00AC7318">
        <w:trPr>
          <w:trHeight w:val="16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1119899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fructose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bisphosphat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ldol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, class II [EC:4.1.2.13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83E-22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ytophthor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infestan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T30-4</w:t>
            </w:r>
          </w:p>
        </w:tc>
      </w:tr>
      <w:tr w:rsidR="005353E5" w:rsidRPr="005353E5" w:rsidTr="00AC7318">
        <w:trPr>
          <w:trHeight w:val="20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52152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eptidylprolyl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isom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5.2.1.8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9.80E-1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188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1107640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innamyl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alcohol dehydrogenase [EC:1.1.1.195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96E-21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ytophthor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infestans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T30-4</w:t>
            </w:r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5187599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innamyl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alcohol dehydrogenase [EC:1.1.1.195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64E-26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lbugo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laibachii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Nc14</w:t>
            </w:r>
          </w:p>
        </w:tc>
      </w:tr>
      <w:tr w:rsidR="005353E5" w:rsidRPr="005353E5" w:rsidTr="00AC7318">
        <w:trPr>
          <w:trHeight w:val="16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5180734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fructose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bisphosphat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ldol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, class II [EC:4.1.2.13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97E-0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lbugo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laibachii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Nc14</w:t>
            </w:r>
          </w:p>
        </w:tc>
      </w:tr>
      <w:tr w:rsidR="005353E5" w:rsidRPr="005353E5" w:rsidTr="00AC7318">
        <w:trPr>
          <w:trHeight w:val="211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02850517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61E-10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olvox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rteri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f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nagariensis</w:t>
            </w:r>
            <w:proofErr w:type="spellEnd"/>
          </w:p>
        </w:tc>
      </w:tr>
      <w:tr w:rsidR="005353E5" w:rsidRPr="005353E5" w:rsidTr="00AC7318">
        <w:trPr>
          <w:trHeight w:val="128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15453823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ectinest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3.1.1.1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97E-0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Oryz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ativa Japonica Group</w:t>
            </w:r>
          </w:p>
        </w:tc>
      </w:tr>
      <w:tr w:rsidR="005353E5" w:rsidRPr="005353E5" w:rsidTr="00AC7318">
        <w:trPr>
          <w:trHeight w:val="2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499079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F-type H+-transporting ATPase subunit beta [EC:3.6.3.1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63E-06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186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5713811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L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scorbat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oxidase [EC:1.10.3.3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61E-1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Brachypodi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istachyon</w:t>
            </w:r>
            <w:proofErr w:type="spellEnd"/>
          </w:p>
        </w:tc>
      </w:tr>
      <w:tr w:rsidR="005353E5" w:rsidRPr="005353E5" w:rsidTr="00AC7318">
        <w:trPr>
          <w:trHeight w:val="23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57143439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alcium-dependent protein kinase [EC:2.7.11.1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16E-07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Brachypodi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istachyon</w:t>
            </w:r>
            <w:proofErr w:type="spellEnd"/>
          </w:p>
        </w:tc>
      </w:tr>
      <w:tr w:rsidR="005353E5" w:rsidRPr="005353E5" w:rsidTr="00AC7318">
        <w:trPr>
          <w:trHeight w:val="15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490451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trans-resveratrol di-O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ethyltransf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2.1.1.240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88E-61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00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525010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lysophospholip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III [EC:3.1.1.5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82E-1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187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487618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88E-17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  <w:tr w:rsidR="005353E5" w:rsidRPr="005353E5" w:rsidTr="00AC7318">
        <w:trPr>
          <w:trHeight w:val="238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84247726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cytochrome-b5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educt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1.6.2.2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98E-06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occomyx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ubellipsoide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C-169</w:t>
            </w:r>
          </w:p>
        </w:tc>
      </w:tr>
      <w:tr w:rsidR="005353E5" w:rsidRPr="005353E5" w:rsidTr="00AC7318">
        <w:trPr>
          <w:trHeight w:val="17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57158487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adenosylmethionin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decarboxylase [EC:4.1.1.50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37E-34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Brachypodi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istachyon</w:t>
            </w:r>
            <w:proofErr w:type="spellEnd"/>
          </w:p>
        </w:tc>
      </w:tr>
      <w:tr w:rsidR="005353E5" w:rsidRPr="005353E5" w:rsidTr="00AC7318">
        <w:trPr>
          <w:trHeight w:val="213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57161517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cysteamin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ioxygen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1.13.11.19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60E-89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Brachypodi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istachyon</w:t>
            </w:r>
            <w:proofErr w:type="spellEnd"/>
          </w:p>
        </w:tc>
      </w:tr>
      <w:tr w:rsidR="005353E5" w:rsidRPr="005353E5" w:rsidTr="00AC7318">
        <w:trPr>
          <w:trHeight w:val="2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242084592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phospholipase D [EC:3.1.4.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96E-0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Sorghum bicolor</w:t>
            </w:r>
          </w:p>
        </w:tc>
      </w:tr>
      <w:tr w:rsidR="005353E5" w:rsidRPr="005353E5" w:rsidTr="00AC7318">
        <w:trPr>
          <w:trHeight w:val="225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115467912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xyloglucan:xyloglucosyl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transf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2.4.1.207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96E-08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Oryz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ativa Japonica Group</w:t>
            </w:r>
          </w:p>
        </w:tc>
      </w:tr>
      <w:tr w:rsidR="005353E5" w:rsidRPr="005353E5" w:rsidTr="00AC7318">
        <w:trPr>
          <w:trHeight w:val="212"/>
        </w:trPr>
        <w:tc>
          <w:tcPr>
            <w:tcW w:w="1203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gi|326525363</w:t>
            </w:r>
          </w:p>
        </w:tc>
        <w:tc>
          <w:tcPr>
            <w:tcW w:w="4609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tRNA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cytosine38-C5)-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ethyltransferas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[EC:2.1.1.204]</w:t>
            </w:r>
          </w:p>
        </w:tc>
        <w:tc>
          <w:tcPr>
            <w:tcW w:w="881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76E-05</w:t>
            </w:r>
          </w:p>
        </w:tc>
        <w:tc>
          <w:tcPr>
            <w:tcW w:w="3054" w:type="dxa"/>
            <w:shd w:val="clear" w:color="auto" w:fill="auto"/>
          </w:tcPr>
          <w:p w:rsidR="005353E5" w:rsidRPr="005353E5" w:rsidRDefault="005353E5" w:rsidP="005353E5">
            <w:pPr>
              <w:suppressAutoHyphens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ordeum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353E5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vulgare</w:t>
            </w:r>
            <w:proofErr w:type="spellEnd"/>
          </w:p>
        </w:tc>
      </w:tr>
    </w:tbl>
    <w:p w:rsidR="00146925" w:rsidRDefault="00146925">
      <w:bookmarkStart w:id="0" w:name="_GoBack"/>
      <w:bookmarkEnd w:id="0"/>
    </w:p>
    <w:sectPr w:rsidR="00146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B53" w:rsidRDefault="006B0B53" w:rsidP="005353E5">
      <w:r>
        <w:separator/>
      </w:r>
    </w:p>
  </w:endnote>
  <w:endnote w:type="continuationSeparator" w:id="0">
    <w:p w:rsidR="006B0B53" w:rsidRDefault="006B0B53" w:rsidP="00535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B53" w:rsidRDefault="006B0B53" w:rsidP="005353E5">
      <w:r>
        <w:separator/>
      </w:r>
    </w:p>
  </w:footnote>
  <w:footnote w:type="continuationSeparator" w:id="0">
    <w:p w:rsidR="006B0B53" w:rsidRDefault="006B0B53" w:rsidP="00535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DF0"/>
    <w:rsid w:val="00146925"/>
    <w:rsid w:val="005353E5"/>
    <w:rsid w:val="006B0B53"/>
    <w:rsid w:val="00B15F71"/>
    <w:rsid w:val="00C57DF0"/>
    <w:rsid w:val="00C7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D48"/>
    <w:pPr>
      <w:widowControl w:val="0"/>
      <w:suppressAutoHyphens/>
      <w:jc w:val="both"/>
    </w:pPr>
    <w:rPr>
      <w:rFonts w:ascii="Calibri" w:eastAsia="宋体" w:hAnsi="Calibri"/>
      <w:kern w:val="1"/>
      <w:lang w:eastAsia="ar-SA"/>
    </w:rPr>
  </w:style>
  <w:style w:type="paragraph" w:styleId="1">
    <w:name w:val="heading 1"/>
    <w:basedOn w:val="a"/>
    <w:next w:val="a"/>
    <w:link w:val="1Char"/>
    <w:uiPriority w:val="2"/>
    <w:qFormat/>
    <w:rsid w:val="00C75D48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uiPriority w:val="2"/>
    <w:qFormat/>
    <w:rsid w:val="00C75D48"/>
    <w:pPr>
      <w:keepNext w:val="0"/>
      <w:keepLines w:val="0"/>
      <w:widowControl/>
      <w:suppressAutoHyphens w:val="0"/>
      <w:spacing w:before="240" w:after="200" w:line="240" w:lineRule="auto"/>
      <w:jc w:val="left"/>
      <w:outlineLvl w:val="1"/>
    </w:pPr>
    <w:rPr>
      <w:rFonts w:ascii="Times New Roman" w:eastAsia="Cambria" w:hAnsi="Times New Roman"/>
      <w:bCs w:val="0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75D48"/>
    <w:pPr>
      <w:keepNext/>
      <w:keepLines/>
      <w:spacing w:before="260" w:after="260" w:line="416" w:lineRule="auto"/>
      <w:outlineLvl w:val="2"/>
    </w:pPr>
    <w:rPr>
      <w:rFonts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C75D48"/>
    <w:pPr>
      <w:widowControl/>
      <w:suppressAutoHyphens w:val="0"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3">
    <w:name w:val="Subtitle"/>
    <w:basedOn w:val="a"/>
    <w:next w:val="a"/>
    <w:link w:val="Char"/>
    <w:uiPriority w:val="11"/>
    <w:qFormat/>
    <w:rsid w:val="00C75D48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3"/>
    <w:uiPriority w:val="11"/>
    <w:rsid w:val="00C75D48"/>
    <w:rPr>
      <w:rFonts w:asciiTheme="majorHAnsi" w:eastAsia="宋体" w:hAnsiTheme="majorHAnsi" w:cstheme="majorBidi"/>
      <w:b/>
      <w:bCs/>
      <w:kern w:val="28"/>
      <w:sz w:val="32"/>
      <w:szCs w:val="32"/>
      <w:lang w:eastAsia="ar-SA"/>
    </w:rPr>
  </w:style>
  <w:style w:type="character" w:customStyle="1" w:styleId="1Char">
    <w:name w:val="标题 1 Char"/>
    <w:basedOn w:val="a0"/>
    <w:link w:val="1"/>
    <w:uiPriority w:val="2"/>
    <w:rsid w:val="00C75D48"/>
    <w:rPr>
      <w:rFonts w:ascii="Calibri" w:eastAsia="宋体" w:hAnsi="Calibri" w:cs="Times New Roman"/>
      <w:b/>
      <w:bCs/>
      <w:kern w:val="44"/>
      <w:sz w:val="44"/>
      <w:szCs w:val="44"/>
      <w:lang w:eastAsia="ar-SA"/>
    </w:rPr>
  </w:style>
  <w:style w:type="character" w:customStyle="1" w:styleId="2Char">
    <w:name w:val="标题 2 Char"/>
    <w:basedOn w:val="a0"/>
    <w:link w:val="2"/>
    <w:uiPriority w:val="2"/>
    <w:rsid w:val="00C75D4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link w:val="3"/>
    <w:uiPriority w:val="9"/>
    <w:semiHidden/>
    <w:rsid w:val="00C75D48"/>
    <w:rPr>
      <w:rFonts w:ascii="Calibri" w:eastAsia="宋体" w:hAnsi="Calibri" w:cs="Times New Roman"/>
      <w:b/>
      <w:bCs/>
      <w:kern w:val="1"/>
      <w:sz w:val="32"/>
      <w:szCs w:val="32"/>
      <w:lang w:eastAsia="ar-SA"/>
    </w:rPr>
  </w:style>
  <w:style w:type="paragraph" w:styleId="a4">
    <w:name w:val="Title"/>
    <w:basedOn w:val="a"/>
    <w:next w:val="a"/>
    <w:link w:val="Char0"/>
    <w:qFormat/>
    <w:rsid w:val="00C75D48"/>
    <w:pPr>
      <w:widowControl/>
      <w:suppressLineNumbers/>
      <w:suppressAutoHyphens w:val="0"/>
      <w:spacing w:before="240" w:after="360"/>
      <w:jc w:val="center"/>
    </w:pPr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character" w:customStyle="1" w:styleId="Char0">
    <w:name w:val="标题 Char"/>
    <w:basedOn w:val="a0"/>
    <w:link w:val="a4"/>
    <w:rsid w:val="00C75D4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5">
    <w:name w:val="Emphasis"/>
    <w:qFormat/>
    <w:rsid w:val="00C75D48"/>
    <w:rPr>
      <w:i/>
      <w:iCs/>
    </w:rPr>
  </w:style>
  <w:style w:type="paragraph" w:styleId="a6">
    <w:name w:val="List Paragraph"/>
    <w:basedOn w:val="a"/>
    <w:uiPriority w:val="34"/>
    <w:qFormat/>
    <w:rsid w:val="00C75D48"/>
    <w:pPr>
      <w:ind w:firstLineChars="200" w:firstLine="420"/>
    </w:pPr>
    <w:rPr>
      <w:rFonts w:cs="Times New Roman"/>
    </w:rPr>
  </w:style>
  <w:style w:type="paragraph" w:styleId="a7">
    <w:name w:val="header"/>
    <w:basedOn w:val="a"/>
    <w:link w:val="Char1"/>
    <w:uiPriority w:val="99"/>
    <w:unhideWhenUsed/>
    <w:rsid w:val="005353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353E5"/>
    <w:rPr>
      <w:rFonts w:ascii="Calibri" w:eastAsia="宋体" w:hAnsi="Calibri"/>
      <w:kern w:val="1"/>
      <w:sz w:val="18"/>
      <w:szCs w:val="18"/>
      <w:lang w:eastAsia="ar-SA"/>
    </w:rPr>
  </w:style>
  <w:style w:type="paragraph" w:styleId="a8">
    <w:name w:val="footer"/>
    <w:basedOn w:val="a"/>
    <w:link w:val="Char2"/>
    <w:uiPriority w:val="99"/>
    <w:unhideWhenUsed/>
    <w:rsid w:val="005353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353E5"/>
    <w:rPr>
      <w:rFonts w:ascii="Calibri" w:eastAsia="宋体" w:hAnsi="Calibri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D48"/>
    <w:pPr>
      <w:widowControl w:val="0"/>
      <w:suppressAutoHyphens/>
      <w:jc w:val="both"/>
    </w:pPr>
    <w:rPr>
      <w:rFonts w:ascii="Calibri" w:eastAsia="宋体" w:hAnsi="Calibri"/>
      <w:kern w:val="1"/>
      <w:lang w:eastAsia="ar-SA"/>
    </w:rPr>
  </w:style>
  <w:style w:type="paragraph" w:styleId="1">
    <w:name w:val="heading 1"/>
    <w:basedOn w:val="a"/>
    <w:next w:val="a"/>
    <w:link w:val="1Char"/>
    <w:uiPriority w:val="2"/>
    <w:qFormat/>
    <w:rsid w:val="00C75D48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uiPriority w:val="2"/>
    <w:qFormat/>
    <w:rsid w:val="00C75D48"/>
    <w:pPr>
      <w:keepNext w:val="0"/>
      <w:keepLines w:val="0"/>
      <w:widowControl/>
      <w:suppressAutoHyphens w:val="0"/>
      <w:spacing w:before="240" w:after="200" w:line="240" w:lineRule="auto"/>
      <w:jc w:val="left"/>
      <w:outlineLvl w:val="1"/>
    </w:pPr>
    <w:rPr>
      <w:rFonts w:ascii="Times New Roman" w:eastAsia="Cambria" w:hAnsi="Times New Roman"/>
      <w:bCs w:val="0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75D48"/>
    <w:pPr>
      <w:keepNext/>
      <w:keepLines/>
      <w:spacing w:before="260" w:after="260" w:line="416" w:lineRule="auto"/>
      <w:outlineLvl w:val="2"/>
    </w:pPr>
    <w:rPr>
      <w:rFonts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C75D48"/>
    <w:pPr>
      <w:widowControl/>
      <w:suppressAutoHyphens w:val="0"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3">
    <w:name w:val="Subtitle"/>
    <w:basedOn w:val="a"/>
    <w:next w:val="a"/>
    <w:link w:val="Char"/>
    <w:uiPriority w:val="11"/>
    <w:qFormat/>
    <w:rsid w:val="00C75D48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3"/>
    <w:uiPriority w:val="11"/>
    <w:rsid w:val="00C75D48"/>
    <w:rPr>
      <w:rFonts w:asciiTheme="majorHAnsi" w:eastAsia="宋体" w:hAnsiTheme="majorHAnsi" w:cstheme="majorBidi"/>
      <w:b/>
      <w:bCs/>
      <w:kern w:val="28"/>
      <w:sz w:val="32"/>
      <w:szCs w:val="32"/>
      <w:lang w:eastAsia="ar-SA"/>
    </w:rPr>
  </w:style>
  <w:style w:type="character" w:customStyle="1" w:styleId="1Char">
    <w:name w:val="标题 1 Char"/>
    <w:basedOn w:val="a0"/>
    <w:link w:val="1"/>
    <w:uiPriority w:val="2"/>
    <w:rsid w:val="00C75D48"/>
    <w:rPr>
      <w:rFonts w:ascii="Calibri" w:eastAsia="宋体" w:hAnsi="Calibri" w:cs="Times New Roman"/>
      <w:b/>
      <w:bCs/>
      <w:kern w:val="44"/>
      <w:sz w:val="44"/>
      <w:szCs w:val="44"/>
      <w:lang w:eastAsia="ar-SA"/>
    </w:rPr>
  </w:style>
  <w:style w:type="character" w:customStyle="1" w:styleId="2Char">
    <w:name w:val="标题 2 Char"/>
    <w:basedOn w:val="a0"/>
    <w:link w:val="2"/>
    <w:uiPriority w:val="2"/>
    <w:rsid w:val="00C75D4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link w:val="3"/>
    <w:uiPriority w:val="9"/>
    <w:semiHidden/>
    <w:rsid w:val="00C75D48"/>
    <w:rPr>
      <w:rFonts w:ascii="Calibri" w:eastAsia="宋体" w:hAnsi="Calibri" w:cs="Times New Roman"/>
      <w:b/>
      <w:bCs/>
      <w:kern w:val="1"/>
      <w:sz w:val="32"/>
      <w:szCs w:val="32"/>
      <w:lang w:eastAsia="ar-SA"/>
    </w:rPr>
  </w:style>
  <w:style w:type="paragraph" w:styleId="a4">
    <w:name w:val="Title"/>
    <w:basedOn w:val="a"/>
    <w:next w:val="a"/>
    <w:link w:val="Char0"/>
    <w:qFormat/>
    <w:rsid w:val="00C75D48"/>
    <w:pPr>
      <w:widowControl/>
      <w:suppressLineNumbers/>
      <w:suppressAutoHyphens w:val="0"/>
      <w:spacing w:before="240" w:after="360"/>
      <w:jc w:val="center"/>
    </w:pPr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character" w:customStyle="1" w:styleId="Char0">
    <w:name w:val="标题 Char"/>
    <w:basedOn w:val="a0"/>
    <w:link w:val="a4"/>
    <w:rsid w:val="00C75D4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5">
    <w:name w:val="Emphasis"/>
    <w:qFormat/>
    <w:rsid w:val="00C75D48"/>
    <w:rPr>
      <w:i/>
      <w:iCs/>
    </w:rPr>
  </w:style>
  <w:style w:type="paragraph" w:styleId="a6">
    <w:name w:val="List Paragraph"/>
    <w:basedOn w:val="a"/>
    <w:uiPriority w:val="34"/>
    <w:qFormat/>
    <w:rsid w:val="00C75D48"/>
    <w:pPr>
      <w:ind w:firstLineChars="200" w:firstLine="420"/>
    </w:pPr>
    <w:rPr>
      <w:rFonts w:cs="Times New Roman"/>
    </w:rPr>
  </w:style>
  <w:style w:type="paragraph" w:styleId="a7">
    <w:name w:val="header"/>
    <w:basedOn w:val="a"/>
    <w:link w:val="Char1"/>
    <w:uiPriority w:val="99"/>
    <w:unhideWhenUsed/>
    <w:rsid w:val="005353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353E5"/>
    <w:rPr>
      <w:rFonts w:ascii="Calibri" w:eastAsia="宋体" w:hAnsi="Calibri"/>
      <w:kern w:val="1"/>
      <w:sz w:val="18"/>
      <w:szCs w:val="18"/>
      <w:lang w:eastAsia="ar-SA"/>
    </w:rPr>
  </w:style>
  <w:style w:type="paragraph" w:styleId="a8">
    <w:name w:val="footer"/>
    <w:basedOn w:val="a"/>
    <w:link w:val="Char2"/>
    <w:uiPriority w:val="99"/>
    <w:unhideWhenUsed/>
    <w:rsid w:val="005353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353E5"/>
    <w:rPr>
      <w:rFonts w:ascii="Calibri" w:eastAsia="宋体" w:hAnsi="Calibri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670CB2F2-2437-4243-BD42-4360A24B9714}"/>
</file>

<file path=customXml/itemProps2.xml><?xml version="1.0" encoding="utf-8"?>
<ds:datastoreItem xmlns:ds="http://schemas.openxmlformats.org/officeDocument/2006/customXml" ds:itemID="{1934C4A3-5638-472A-9325-B0F468C1EAC7}"/>
</file>

<file path=customXml/itemProps3.xml><?xml version="1.0" encoding="utf-8"?>
<ds:datastoreItem xmlns:ds="http://schemas.openxmlformats.org/officeDocument/2006/customXml" ds:itemID="{67AF5A5A-FE10-44F4-BB92-04D0127C87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4</Words>
  <Characters>7093</Characters>
  <Application>Microsoft Office Word</Application>
  <DocSecurity>0</DocSecurity>
  <Lines>59</Lines>
  <Paragraphs>16</Paragraphs>
  <ScaleCrop>false</ScaleCrop>
  <Company/>
  <LinksUpToDate>false</LinksUpToDate>
  <CharactersWithSpaces>8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U</dc:creator>
  <cp:keywords/>
  <dc:description/>
  <cp:lastModifiedBy>ZYU</cp:lastModifiedBy>
  <cp:revision>2</cp:revision>
  <dcterms:created xsi:type="dcterms:W3CDTF">2016-03-01T09:34:00Z</dcterms:created>
  <dcterms:modified xsi:type="dcterms:W3CDTF">2016-03-0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